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139AC" w14:textId="77777777" w:rsidR="00622312" w:rsidRPr="009B70B1" w:rsidRDefault="00622312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2211"/>
        <w:gridCol w:w="5022"/>
      </w:tblGrid>
      <w:tr w:rsidR="003573F0" w:rsidRPr="009B70B1" w14:paraId="2AEDFD7A" w14:textId="77777777" w:rsidTr="007264EE">
        <w:tc>
          <w:tcPr>
            <w:tcW w:w="1783" w:type="dxa"/>
          </w:tcPr>
          <w:p w14:paraId="36B012C9" w14:textId="24B503FC" w:rsidR="003573F0" w:rsidRPr="009B70B1" w:rsidRDefault="007264E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y</w:t>
            </w:r>
          </w:p>
        </w:tc>
        <w:tc>
          <w:tcPr>
            <w:tcW w:w="2211" w:type="dxa"/>
          </w:tcPr>
          <w:p w14:paraId="1BCD73E0" w14:textId="523D3D4B" w:rsidR="003573F0" w:rsidRPr="009B70B1" w:rsidRDefault="003573F0" w:rsidP="003573F0">
            <w:p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Parent code</w:t>
            </w:r>
          </w:p>
        </w:tc>
        <w:tc>
          <w:tcPr>
            <w:tcW w:w="5022" w:type="dxa"/>
          </w:tcPr>
          <w:p w14:paraId="33E31D76" w14:textId="5C803640" w:rsidR="003573F0" w:rsidRPr="009B70B1" w:rsidRDefault="003573F0" w:rsidP="003573F0">
            <w:p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Child code</w:t>
            </w:r>
          </w:p>
        </w:tc>
      </w:tr>
      <w:tr w:rsidR="007264EE" w:rsidRPr="009B70B1" w14:paraId="25EAF049" w14:textId="729FFFB7" w:rsidTr="007264EE">
        <w:tc>
          <w:tcPr>
            <w:tcW w:w="1783" w:type="dxa"/>
            <w:vMerge w:val="restart"/>
          </w:tcPr>
          <w:p w14:paraId="1D55A078" w14:textId="278B98E3" w:rsidR="007264EE" w:rsidRPr="009B70B1" w:rsidRDefault="007264EE">
            <w:p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What is considered legitimate practice</w:t>
            </w:r>
            <w:r>
              <w:rPr>
                <w:sz w:val="22"/>
                <w:szCs w:val="22"/>
              </w:rPr>
              <w:t>?</w:t>
            </w:r>
            <w:r w:rsidRPr="009B70B1">
              <w:rPr>
                <w:sz w:val="22"/>
                <w:szCs w:val="22"/>
              </w:rPr>
              <w:t xml:space="preserve"> How do actors legitimise their practices</w:t>
            </w:r>
            <w:r>
              <w:rPr>
                <w:sz w:val="22"/>
                <w:szCs w:val="22"/>
              </w:rPr>
              <w:t>?</w:t>
            </w:r>
            <w:r w:rsidRPr="009B70B1">
              <w:rPr>
                <w:sz w:val="22"/>
                <w:szCs w:val="22"/>
              </w:rPr>
              <w:t xml:space="preserve"> And how are these notions challenged or subverted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2211" w:type="dxa"/>
          </w:tcPr>
          <w:p w14:paraId="6C9E60C6" w14:textId="77777777" w:rsidR="007264EE" w:rsidRPr="009B70B1" w:rsidRDefault="007264EE" w:rsidP="00871488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Justifications - 'exporters'</w:t>
            </w:r>
          </w:p>
          <w:p w14:paraId="78F9E59F" w14:textId="77777777" w:rsidR="007264EE" w:rsidRPr="009B70B1" w:rsidRDefault="007264EE">
            <w:pPr>
              <w:rPr>
                <w:sz w:val="22"/>
                <w:szCs w:val="22"/>
              </w:rPr>
            </w:pPr>
          </w:p>
        </w:tc>
        <w:tc>
          <w:tcPr>
            <w:tcW w:w="5022" w:type="dxa"/>
          </w:tcPr>
          <w:p w14:paraId="61187613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Financial benefit to exporter</w:t>
            </w:r>
          </w:p>
          <w:p w14:paraId="0276916B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Improve healthcare in exporting country</w:t>
            </w:r>
          </w:p>
          <w:p w14:paraId="19B57989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Improve relations with nearby organisations</w:t>
            </w:r>
          </w:p>
          <w:p w14:paraId="62043112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International reputations</w:t>
            </w:r>
          </w:p>
          <w:p w14:paraId="55DB6823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Jobs and tax revenue in exporting country</w:t>
            </w:r>
          </w:p>
          <w:p w14:paraId="5D36F66E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Opportunities for clinical research and extraction of data</w:t>
            </w:r>
          </w:p>
          <w:p w14:paraId="2098D37F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Reputational benefit to exporting organisations</w:t>
            </w:r>
          </w:p>
          <w:p w14:paraId="21F67A71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'Secondary benefits'</w:t>
            </w:r>
          </w:p>
          <w:p w14:paraId="07C40996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Soft power and health diplomacy</w:t>
            </w:r>
          </w:p>
          <w:p w14:paraId="06B06C61" w14:textId="77777777" w:rsidR="007264EE" w:rsidRPr="009B70B1" w:rsidRDefault="007264EE" w:rsidP="003573F0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Workforce benefits for exporters</w:t>
            </w:r>
          </w:p>
          <w:p w14:paraId="7F22141A" w14:textId="77777777" w:rsidR="007264EE" w:rsidRPr="009B70B1" w:rsidRDefault="007264EE" w:rsidP="003573F0">
            <w:pPr>
              <w:rPr>
                <w:sz w:val="22"/>
                <w:szCs w:val="22"/>
              </w:rPr>
            </w:pPr>
          </w:p>
        </w:tc>
      </w:tr>
      <w:tr w:rsidR="007264EE" w:rsidRPr="009B70B1" w14:paraId="402B1A76" w14:textId="77777777" w:rsidTr="007264EE">
        <w:tc>
          <w:tcPr>
            <w:tcW w:w="1783" w:type="dxa"/>
            <w:vMerge/>
          </w:tcPr>
          <w:p w14:paraId="6261FDE3" w14:textId="77777777" w:rsidR="007264EE" w:rsidRPr="009B70B1" w:rsidRDefault="007264EE">
            <w:pPr>
              <w:rPr>
                <w:sz w:val="22"/>
                <w:szCs w:val="22"/>
              </w:rPr>
            </w:pPr>
          </w:p>
        </w:tc>
        <w:tc>
          <w:tcPr>
            <w:tcW w:w="2211" w:type="dxa"/>
          </w:tcPr>
          <w:p w14:paraId="6455C7C0" w14:textId="348E26BB" w:rsidR="007264EE" w:rsidRPr="009B70B1" w:rsidRDefault="007264EE" w:rsidP="00673DFC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Justifications - 'importers'</w:t>
            </w:r>
          </w:p>
        </w:tc>
        <w:tc>
          <w:tcPr>
            <w:tcW w:w="5022" w:type="dxa"/>
          </w:tcPr>
          <w:p w14:paraId="7A24DAED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Belt and Road</w:t>
            </w:r>
          </w:p>
          <w:p w14:paraId="72EFB1A7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Can offer referrals abroad</w:t>
            </w:r>
          </w:p>
          <w:p w14:paraId="707F41BC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Competition provides choice for consumers</w:t>
            </w:r>
          </w:p>
          <w:p w14:paraId="5D09C30E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Financial benefit</w:t>
            </w:r>
          </w:p>
          <w:p w14:paraId="5A8CD05E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Improve healthcare quality and standards</w:t>
            </w:r>
          </w:p>
          <w:p w14:paraId="67228FA5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Makes development projects more attractive to home buyers</w:t>
            </w:r>
          </w:p>
          <w:p w14:paraId="33EDA38E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Online training increases reach</w:t>
            </w:r>
          </w:p>
          <w:p w14:paraId="3EA846AB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Opportunities for future migration</w:t>
            </w:r>
          </w:p>
          <w:p w14:paraId="58ABDDEB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Reputational benefits</w:t>
            </w:r>
          </w:p>
          <w:p w14:paraId="546D6B5E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Social development</w:t>
            </w:r>
          </w:p>
          <w:p w14:paraId="04BCDDAD" w14:textId="77777777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Technological acquisition</w:t>
            </w:r>
          </w:p>
          <w:p w14:paraId="49DD0C3B" w14:textId="3ABB1243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Workforce benefits for importers</w:t>
            </w:r>
          </w:p>
        </w:tc>
      </w:tr>
      <w:tr w:rsidR="007264EE" w:rsidRPr="009B70B1" w14:paraId="5A57C0B0" w14:textId="77777777" w:rsidTr="007264EE">
        <w:tc>
          <w:tcPr>
            <w:tcW w:w="1783" w:type="dxa"/>
            <w:vMerge/>
          </w:tcPr>
          <w:p w14:paraId="40255FCA" w14:textId="77777777" w:rsidR="007264EE" w:rsidRPr="009B70B1" w:rsidRDefault="007264EE">
            <w:pPr>
              <w:rPr>
                <w:sz w:val="22"/>
                <w:szCs w:val="22"/>
              </w:rPr>
            </w:pPr>
          </w:p>
        </w:tc>
        <w:tc>
          <w:tcPr>
            <w:tcW w:w="2211" w:type="dxa"/>
          </w:tcPr>
          <w:p w14:paraId="74D8A657" w14:textId="06F36EC0" w:rsidR="007264EE" w:rsidRPr="009B70B1" w:rsidRDefault="007264EE" w:rsidP="00673DFC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(Un)acceptable attitudes and working practices</w:t>
            </w:r>
          </w:p>
        </w:tc>
        <w:tc>
          <w:tcPr>
            <w:tcW w:w="5022" w:type="dxa"/>
          </w:tcPr>
          <w:p w14:paraId="5FEB3C78" w14:textId="77777777" w:rsidR="007264EE" w:rsidRPr="00F31C25" w:rsidRDefault="007264EE" w:rsidP="00F31C2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31C25">
              <w:rPr>
                <w:sz w:val="22"/>
                <w:szCs w:val="22"/>
              </w:rPr>
              <w:t>Buyer-seller relations</w:t>
            </w:r>
          </w:p>
          <w:p w14:paraId="5E7BB357" w14:textId="77777777" w:rsidR="007264EE" w:rsidRPr="00F31C25" w:rsidRDefault="007264EE" w:rsidP="00F31C2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31C25">
              <w:rPr>
                <w:sz w:val="22"/>
                <w:szCs w:val="22"/>
              </w:rPr>
              <w:t>Internal logics and practices</w:t>
            </w:r>
          </w:p>
          <w:p w14:paraId="36724F44" w14:textId="10EDF69C" w:rsidR="007264EE" w:rsidRPr="00F31C25" w:rsidRDefault="007264EE" w:rsidP="00F31C2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31C25">
              <w:rPr>
                <w:sz w:val="22"/>
                <w:szCs w:val="22"/>
              </w:rPr>
              <w:t>Market organising - who can participate</w:t>
            </w:r>
          </w:p>
        </w:tc>
      </w:tr>
      <w:tr w:rsidR="007264EE" w:rsidRPr="009B70B1" w14:paraId="12E0A8BB" w14:textId="77777777" w:rsidTr="007264EE">
        <w:tc>
          <w:tcPr>
            <w:tcW w:w="1783" w:type="dxa"/>
            <w:vMerge/>
          </w:tcPr>
          <w:p w14:paraId="447F2F8C" w14:textId="77777777" w:rsidR="007264EE" w:rsidRPr="009B70B1" w:rsidRDefault="007264EE">
            <w:pPr>
              <w:rPr>
                <w:sz w:val="22"/>
                <w:szCs w:val="22"/>
              </w:rPr>
            </w:pPr>
          </w:p>
        </w:tc>
        <w:tc>
          <w:tcPr>
            <w:tcW w:w="2211" w:type="dxa"/>
          </w:tcPr>
          <w:p w14:paraId="5E4FE6CC" w14:textId="6AD4B5D8" w:rsidR="007264EE" w:rsidRPr="009B70B1" w:rsidRDefault="007264EE" w:rsidP="009B70B1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9B70B1">
              <w:rPr>
                <w:sz w:val="22"/>
                <w:szCs w:val="22"/>
              </w:rPr>
              <w:t>NHS and its partners' identities (or 'brand')</w:t>
            </w:r>
          </w:p>
        </w:tc>
        <w:tc>
          <w:tcPr>
            <w:tcW w:w="5022" w:type="dxa"/>
          </w:tcPr>
          <w:p w14:paraId="3A561140" w14:textId="34554E4D" w:rsidR="007264EE" w:rsidRPr="00F31C25" w:rsidRDefault="007264EE" w:rsidP="00F31C25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31C25">
              <w:rPr>
                <w:sz w:val="22"/>
                <w:szCs w:val="22"/>
              </w:rPr>
              <w:t>Confusion around structure of NHS</w:t>
            </w:r>
          </w:p>
        </w:tc>
      </w:tr>
    </w:tbl>
    <w:p w14:paraId="251F5A01" w14:textId="77777777" w:rsidR="00871488" w:rsidRPr="009B70B1" w:rsidRDefault="00871488">
      <w:pPr>
        <w:rPr>
          <w:sz w:val="22"/>
          <w:szCs w:val="22"/>
        </w:rPr>
      </w:pPr>
    </w:p>
    <w:sectPr w:rsidR="00871488" w:rsidRPr="009B7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D2B30"/>
    <w:multiLevelType w:val="hybridMultilevel"/>
    <w:tmpl w:val="FA88F9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7A39B1"/>
    <w:multiLevelType w:val="hybridMultilevel"/>
    <w:tmpl w:val="D7D8F2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CE7370"/>
    <w:multiLevelType w:val="hybridMultilevel"/>
    <w:tmpl w:val="E6947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7E2331"/>
    <w:multiLevelType w:val="hybridMultilevel"/>
    <w:tmpl w:val="940C1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7B0E86"/>
    <w:multiLevelType w:val="hybridMultilevel"/>
    <w:tmpl w:val="ACCECE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63648B"/>
    <w:multiLevelType w:val="hybridMultilevel"/>
    <w:tmpl w:val="0F5A6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794368">
    <w:abstractNumId w:val="4"/>
  </w:num>
  <w:num w:numId="2" w16cid:durableId="1931156576">
    <w:abstractNumId w:val="2"/>
  </w:num>
  <w:num w:numId="3" w16cid:durableId="1369794202">
    <w:abstractNumId w:val="3"/>
  </w:num>
  <w:num w:numId="4" w16cid:durableId="719594337">
    <w:abstractNumId w:val="5"/>
  </w:num>
  <w:num w:numId="5" w16cid:durableId="1358772388">
    <w:abstractNumId w:val="1"/>
  </w:num>
  <w:num w:numId="6" w16cid:durableId="80225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3B"/>
    <w:rsid w:val="000E51EA"/>
    <w:rsid w:val="001C4432"/>
    <w:rsid w:val="003573F0"/>
    <w:rsid w:val="00622312"/>
    <w:rsid w:val="00673DFC"/>
    <w:rsid w:val="007264EE"/>
    <w:rsid w:val="00871488"/>
    <w:rsid w:val="009B70B1"/>
    <w:rsid w:val="00A256AD"/>
    <w:rsid w:val="00BD3779"/>
    <w:rsid w:val="00DC663B"/>
    <w:rsid w:val="00F3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C77E"/>
  <w15:chartTrackingRefBased/>
  <w15:docId w15:val="{3395125D-9CCA-4B2A-9807-86F1BE5E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6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6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6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1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9</Words>
  <Characters>1028</Characters>
  <Application>Microsoft Office Word</Application>
  <DocSecurity>0</DocSecurity>
  <Lines>15</Lines>
  <Paragraphs>3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nter</dc:creator>
  <cp:keywords/>
  <dc:description/>
  <cp:lastModifiedBy>Benjamin Hunter</cp:lastModifiedBy>
  <cp:revision>10</cp:revision>
  <dcterms:created xsi:type="dcterms:W3CDTF">2025-01-19T17:35:00Z</dcterms:created>
  <dcterms:modified xsi:type="dcterms:W3CDTF">2025-01-23T16:27:00Z</dcterms:modified>
</cp:coreProperties>
</file>